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43E7" w:rsidRPr="006241F7" w:rsidRDefault="008C55CE" w:rsidP="00E343E7">
      <w:pPr>
        <w:rPr>
          <w:rFonts w:ascii="Arial" w:hAnsi="Arial" w:cs="Arial"/>
          <w:sz w:val="22"/>
          <w:szCs w:val="22"/>
        </w:rPr>
      </w:pPr>
      <w:r w:rsidRPr="006241F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6461D0" w:rsidRPr="006241F7">
        <w:rPr>
          <w:rFonts w:ascii="Arial" w:hAnsi="Arial" w:cs="Arial"/>
          <w:b/>
          <w:bCs/>
          <w:sz w:val="22"/>
          <w:szCs w:val="22"/>
        </w:rPr>
        <w:t>3</w:t>
      </w:r>
      <w:r w:rsidRPr="006241F7">
        <w:rPr>
          <w:rFonts w:ascii="Arial" w:hAnsi="Arial" w:cs="Arial"/>
          <w:b/>
          <w:bCs/>
          <w:sz w:val="22"/>
          <w:szCs w:val="22"/>
        </w:rPr>
        <w:t>.</w:t>
      </w:r>
      <w:r w:rsidRPr="006241F7">
        <w:rPr>
          <w:rFonts w:ascii="Arial" w:hAnsi="Arial" w:cs="Arial"/>
          <w:sz w:val="22"/>
          <w:szCs w:val="22"/>
        </w:rPr>
        <w:t xml:space="preserve"> </w:t>
      </w:r>
      <w:r w:rsidR="006461D0" w:rsidRPr="006241F7">
        <w:rPr>
          <w:rFonts w:ascii="Arial" w:hAnsi="Arial" w:cs="Arial"/>
          <w:sz w:val="22"/>
          <w:szCs w:val="22"/>
        </w:rPr>
        <w:t xml:space="preserve">Percentage of normal and abnormal sperm morphologies of each individual ejaculate sample. Sperm morphology was visually assessed using an eosin-nigrosin stain.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170"/>
        <w:gridCol w:w="1260"/>
        <w:gridCol w:w="1101"/>
        <w:gridCol w:w="987"/>
        <w:gridCol w:w="1146"/>
        <w:gridCol w:w="1132"/>
        <w:gridCol w:w="1394"/>
        <w:gridCol w:w="1170"/>
      </w:tblGrid>
      <w:tr w:rsidR="006461D0" w:rsidRPr="006241F7" w:rsidTr="00CE03E2">
        <w:trPr>
          <w:trHeight w:val="23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BF127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190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461D0">
            <w:pPr>
              <w:spacing w:before="20" w:after="4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Morphological Parameters</w:t>
            </w:r>
          </w:p>
        </w:tc>
      </w:tr>
      <w:tr w:rsidR="006461D0" w:rsidRPr="006241F7" w:rsidTr="00CE03E2">
        <w:trPr>
          <w:trHeight w:val="43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Ejacul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Normal (%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Abnormal head 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Detached head (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Proximal droplet (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Distal droplet 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Abnormal midpiece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Coiled/bent tail (%)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1.5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.5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2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.5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5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0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5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8.5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52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5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49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4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57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8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55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1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8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54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7</w:t>
            </w:r>
          </w:p>
        </w:tc>
      </w:tr>
      <w:tr w:rsidR="006461D0" w:rsidRPr="006241F7" w:rsidTr="00CE03E2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461D0">
            <w:pPr>
              <w:spacing w:before="20" w:after="20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Mean</w:t>
            </w:r>
            <w:r w:rsidR="00CE03E2" w:rsidRPr="006241F7">
              <w:rPr>
                <w:rFonts w:cs="Arial"/>
                <w:sz w:val="18"/>
                <w:szCs w:val="16"/>
              </w:rPr>
              <w:t xml:space="preserve"> </w:t>
            </w:r>
            <w:r w:rsidR="00CE03E2" w:rsidRPr="006241F7">
              <w:rPr>
                <w:rFonts w:cs="Arial"/>
              </w:rPr>
              <w:sym w:font="Symbol" w:char="F0B1"/>
            </w:r>
            <w:r w:rsidR="00CE03E2" w:rsidRPr="006241F7">
              <w:rPr>
                <w:rFonts w:cs="Arial"/>
              </w:rPr>
              <w:t xml:space="preserve"> </w:t>
            </w:r>
            <w:r w:rsidR="00CE03E2" w:rsidRPr="006241F7">
              <w:rPr>
                <w:rFonts w:cs="Arial"/>
                <w:i/>
                <w:iCs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 xml:space="preserve">47.1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12.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 xml:space="preserve">1.9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0.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 xml:space="preserve">16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8.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</w:t>
            </w:r>
            <w:r w:rsidR="001F391F" w:rsidRPr="006241F7">
              <w:rPr>
                <w:rFonts w:cs="Arial"/>
                <w:sz w:val="18"/>
                <w:szCs w:val="16"/>
              </w:rPr>
              <w:t>1</w:t>
            </w:r>
            <w:r w:rsidRPr="006241F7">
              <w:rPr>
                <w:rFonts w:cs="Arial"/>
                <w:sz w:val="18"/>
                <w:szCs w:val="16"/>
              </w:rPr>
              <w:t xml:space="preserve">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0.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1.</w:t>
            </w:r>
            <w:r w:rsidR="001F391F" w:rsidRPr="006241F7">
              <w:rPr>
                <w:rFonts w:cs="Arial"/>
                <w:sz w:val="18"/>
                <w:szCs w:val="16"/>
              </w:rPr>
              <w:t>4</w:t>
            </w:r>
            <w:r w:rsidRPr="006241F7">
              <w:rPr>
                <w:rFonts w:cs="Arial"/>
                <w:sz w:val="18"/>
                <w:szCs w:val="16"/>
              </w:rPr>
              <w:t xml:space="preserve">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1.</w:t>
            </w:r>
            <w:r w:rsidR="001F391F" w:rsidRPr="006241F7">
              <w:rPr>
                <w:rFonts w:cs="Arial"/>
                <w:sz w:val="18"/>
                <w:szCs w:val="16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 xml:space="preserve">12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3.</w:t>
            </w:r>
            <w:r w:rsidR="001F391F" w:rsidRPr="006241F7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1D0" w:rsidRPr="006241F7" w:rsidRDefault="006461D0" w:rsidP="006241F7">
            <w:pPr>
              <w:spacing w:before="20" w:after="20"/>
              <w:jc w:val="center"/>
              <w:rPr>
                <w:rFonts w:cs="Arial"/>
                <w:sz w:val="18"/>
                <w:szCs w:val="16"/>
              </w:rPr>
            </w:pPr>
            <w:r w:rsidRPr="006241F7">
              <w:rPr>
                <w:rFonts w:cs="Arial"/>
                <w:sz w:val="18"/>
                <w:szCs w:val="16"/>
              </w:rPr>
              <w:t>20.</w:t>
            </w:r>
            <w:r w:rsidR="001F391F" w:rsidRPr="006241F7">
              <w:rPr>
                <w:rFonts w:cs="Arial"/>
                <w:sz w:val="18"/>
                <w:szCs w:val="16"/>
              </w:rPr>
              <w:t>1</w:t>
            </w:r>
            <w:r w:rsidRPr="006241F7">
              <w:rPr>
                <w:rFonts w:cs="Arial"/>
                <w:sz w:val="18"/>
                <w:szCs w:val="16"/>
              </w:rPr>
              <w:t xml:space="preserve"> </w:t>
            </w:r>
            <w:r w:rsidRPr="006241F7">
              <w:rPr>
                <w:rFonts w:cs="Arial"/>
                <w:sz w:val="18"/>
                <w:szCs w:val="16"/>
              </w:rPr>
              <w:sym w:font="Symbol" w:char="F0B1"/>
            </w:r>
            <w:r w:rsidRPr="006241F7">
              <w:rPr>
                <w:rFonts w:cs="Arial"/>
                <w:sz w:val="18"/>
                <w:szCs w:val="16"/>
              </w:rPr>
              <w:t xml:space="preserve"> 8.</w:t>
            </w:r>
            <w:r w:rsidR="001F391F" w:rsidRPr="006241F7">
              <w:rPr>
                <w:rFonts w:cs="Arial"/>
                <w:sz w:val="18"/>
                <w:szCs w:val="16"/>
              </w:rPr>
              <w:t>1</w:t>
            </w:r>
          </w:p>
        </w:tc>
      </w:tr>
    </w:tbl>
    <w:p w:rsidR="006461D0" w:rsidRDefault="006461D0" w:rsidP="00E343E7">
      <w:pPr>
        <w:rPr>
          <w:rFonts w:ascii="Times New Roman" w:hAnsi="Times New Roman" w:cs="Times New Roman"/>
        </w:rPr>
      </w:pPr>
    </w:p>
    <w:p w:rsidR="008C55CE" w:rsidRPr="008C55CE" w:rsidRDefault="008C55CE">
      <w:pPr>
        <w:rPr>
          <w:rFonts w:ascii="Times New Roman" w:hAnsi="Times New Roman" w:cs="Times New Roman"/>
        </w:rPr>
      </w:pPr>
    </w:p>
    <w:sectPr w:rsidR="008C55CE" w:rsidRPr="008C55CE" w:rsidSect="00646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CE"/>
    <w:rsid w:val="001F391F"/>
    <w:rsid w:val="002122A9"/>
    <w:rsid w:val="00221EB3"/>
    <w:rsid w:val="002924AB"/>
    <w:rsid w:val="003B656D"/>
    <w:rsid w:val="005249FA"/>
    <w:rsid w:val="006241F7"/>
    <w:rsid w:val="006461D0"/>
    <w:rsid w:val="007A5AB1"/>
    <w:rsid w:val="007D3DB7"/>
    <w:rsid w:val="008C55CE"/>
    <w:rsid w:val="008E22F3"/>
    <w:rsid w:val="009A524D"/>
    <w:rsid w:val="009A73D2"/>
    <w:rsid w:val="00CE03E2"/>
    <w:rsid w:val="00D04CBD"/>
    <w:rsid w:val="00D822A2"/>
    <w:rsid w:val="00E343E7"/>
    <w:rsid w:val="00E831B3"/>
    <w:rsid w:val="00EB2733"/>
    <w:rsid w:val="00EB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E86080-46C6-C847-9F03-34EBE406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4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C55CE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4</cp:revision>
  <dcterms:created xsi:type="dcterms:W3CDTF">2020-09-01T14:31:00Z</dcterms:created>
  <dcterms:modified xsi:type="dcterms:W3CDTF">2020-10-01T18:43:00Z</dcterms:modified>
</cp:coreProperties>
</file>